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4FB" w:rsidRDefault="00D964FB" w:rsidP="00D964FB">
      <w:pPr>
        <w:ind w:left="-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:</w:t>
      </w:r>
      <w:r>
        <w:rPr>
          <w:rFonts w:ascii="Times New Roman" w:hAnsi="Times New Roman" w:cs="Times New Roman"/>
        </w:rPr>
        <w:t xml:space="preserve"> RNAseq total read counts</w:t>
      </w:r>
    </w:p>
    <w:p w:rsidR="00D964FB" w:rsidRDefault="00D964FB" w:rsidP="00D964FB">
      <w:pPr>
        <w:ind w:left="-720"/>
        <w:rPr>
          <w:rFonts w:ascii="Times New Roman" w:hAnsi="Times New Roman" w:cs="Times New Roman"/>
        </w:rPr>
      </w:pPr>
    </w:p>
    <w:tbl>
      <w:tblPr>
        <w:tblW w:w="11260" w:type="dxa"/>
        <w:tblInd w:w="-1062" w:type="dxa"/>
        <w:tblLook w:val="04A0" w:firstRow="1" w:lastRow="0" w:firstColumn="1" w:lastColumn="0" w:noHBand="0" w:noVBand="1"/>
      </w:tblPr>
      <w:tblGrid>
        <w:gridCol w:w="2340"/>
        <w:gridCol w:w="2500"/>
        <w:gridCol w:w="1980"/>
        <w:gridCol w:w="1980"/>
        <w:gridCol w:w="2460"/>
      </w:tblGrid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Unprocessed Rea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Trimmed Rea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apped Rea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Gene-Mapped Reads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wild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8,191,485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721,367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,449,263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378,997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Pph13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057,92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437,51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579,037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039,621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OTD1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6,826,414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,575,196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758,396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974,089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OTD2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1,839,906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7,534,797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6,272,809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030,033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OTD1</w:t>
            </w:r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,2</w:t>
            </w:r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4,240,764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8,697,425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7,136,000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712,365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wildtyp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4,663,853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9,455,86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7,747,811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6,245,808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Pph13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9,011,353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945,355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,745,711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814,482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OTD1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030,36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476,317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795,875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298,413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OTD2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,820,850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100,376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311,925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1,778,404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Tcas OTD1</w:t>
            </w:r>
            <w:proofErr w:type="gramStart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,2</w:t>
            </w:r>
            <w:proofErr w:type="gramEnd"/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,404,625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,543,959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783,045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2,185,119.00</w:t>
            </w: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D964FB" w:rsidRPr="00C853F8" w:rsidTr="003D3489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Total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85,087,53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55,488,164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44,579,872.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4FB" w:rsidRPr="00C853F8" w:rsidRDefault="00D964FB" w:rsidP="003D3489">
            <w:pPr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C853F8">
              <w:rPr>
                <w:rFonts w:ascii="Verdana" w:eastAsia="Times New Roman" w:hAnsi="Verdana" w:cs="Times New Roman"/>
                <w:sz w:val="20"/>
                <w:szCs w:val="20"/>
              </w:rPr>
              <w:t>35,457,331.00</w:t>
            </w:r>
          </w:p>
        </w:tc>
      </w:tr>
    </w:tbl>
    <w:p w:rsidR="00D964FB" w:rsidRPr="00C853F8" w:rsidRDefault="00D964FB" w:rsidP="00D964FB">
      <w:pPr>
        <w:ind w:left="-720"/>
        <w:rPr>
          <w:rFonts w:ascii="Times New Roman" w:hAnsi="Times New Roman" w:cs="Times New Roman"/>
        </w:rPr>
      </w:pPr>
    </w:p>
    <w:p w:rsidR="007E080C" w:rsidRDefault="007E080C">
      <w:bookmarkStart w:id="0" w:name="_GoBack"/>
      <w:bookmarkEnd w:id="0"/>
    </w:p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4FB"/>
    <w:rsid w:val="001C5F5C"/>
    <w:rsid w:val="007E080C"/>
    <w:rsid w:val="00D9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ED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Macintosh Word</Application>
  <DocSecurity>0</DocSecurity>
  <Lines>6</Lines>
  <Paragraphs>1</Paragraphs>
  <ScaleCrop>false</ScaleCrop>
  <Company>Indiana University Biology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1</cp:revision>
  <dcterms:created xsi:type="dcterms:W3CDTF">2014-04-16T19:09:00Z</dcterms:created>
  <dcterms:modified xsi:type="dcterms:W3CDTF">2014-04-16T19:10:00Z</dcterms:modified>
</cp:coreProperties>
</file>